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4F0" w:rsidRPr="0036398D" w:rsidRDefault="007229A6" w:rsidP="009A6207">
      <w:pPr>
        <w:ind w:left="-709"/>
        <w:rPr>
          <w:rFonts w:cstheme="minorHAnsi"/>
          <w:bCs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</w:t>
      </w:r>
      <w:r w:rsidR="00131E53">
        <w:rPr>
          <w:rFonts w:cstheme="minorHAnsi"/>
          <w:b/>
          <w:sz w:val="24"/>
          <w:szCs w:val="24"/>
        </w:rPr>
        <w:t>S</w:t>
      </w:r>
      <w:bookmarkStart w:id="0" w:name="_GoBack"/>
      <w:bookmarkEnd w:id="0"/>
      <w:r w:rsidR="009A6207">
        <w:rPr>
          <w:rFonts w:cstheme="minorHAnsi"/>
          <w:b/>
          <w:sz w:val="24"/>
          <w:szCs w:val="24"/>
        </w:rPr>
        <w:t>3</w:t>
      </w:r>
      <w:r w:rsidR="00B254F0" w:rsidRPr="0036398D">
        <w:rPr>
          <w:rFonts w:cstheme="minorHAnsi"/>
          <w:bCs/>
          <w:sz w:val="24"/>
          <w:szCs w:val="24"/>
        </w:rPr>
        <w:t xml:space="preserve"> The results from interviews based on thematic analysis</w:t>
      </w:r>
    </w:p>
    <w:tbl>
      <w:tblPr>
        <w:tblW w:w="11065" w:type="dxa"/>
        <w:tblInd w:w="-857" w:type="dxa"/>
        <w:tblLayout w:type="fixed"/>
        <w:tblLook w:val="0400" w:firstRow="0" w:lastRow="0" w:firstColumn="0" w:lastColumn="0" w:noHBand="0" w:noVBand="1"/>
      </w:tblPr>
      <w:tblGrid>
        <w:gridCol w:w="2155"/>
        <w:gridCol w:w="3330"/>
        <w:gridCol w:w="5580"/>
      </w:tblGrid>
      <w:tr w:rsidR="00B254F0" w:rsidRPr="0036398D" w:rsidTr="00BE2711">
        <w:trPr>
          <w:trHeight w:val="433"/>
          <w:tblHeader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54F0" w:rsidRPr="0036398D" w:rsidRDefault="00B254F0" w:rsidP="00BE2711">
            <w:pPr>
              <w:spacing w:line="480" w:lineRule="auto"/>
              <w:jc w:val="center"/>
              <w:rPr>
                <w:rFonts w:eastAsia="AdvTT2cba4af3.B" w:cstheme="minorHAnsi"/>
                <w:b/>
                <w:color w:val="242021"/>
                <w:sz w:val="24"/>
                <w:szCs w:val="24"/>
              </w:rPr>
            </w:pPr>
            <w:r w:rsidRPr="0036398D">
              <w:rPr>
                <w:rFonts w:eastAsia="AdvTT2cba4af3.B" w:cstheme="minorHAnsi"/>
                <w:b/>
                <w:color w:val="242021"/>
                <w:sz w:val="24"/>
                <w:szCs w:val="24"/>
              </w:rPr>
              <w:t>Main them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54F0" w:rsidRPr="0036398D" w:rsidRDefault="00B254F0" w:rsidP="00BE2711">
            <w:pPr>
              <w:spacing w:line="480" w:lineRule="auto"/>
              <w:jc w:val="center"/>
              <w:rPr>
                <w:rFonts w:eastAsia="AdvTT2cba4af3.B" w:cstheme="minorHAnsi"/>
                <w:b/>
                <w:color w:val="242021"/>
                <w:sz w:val="24"/>
                <w:szCs w:val="24"/>
              </w:rPr>
            </w:pPr>
            <w:r w:rsidRPr="0036398D">
              <w:rPr>
                <w:rFonts w:eastAsia="AdvTT2cba4af3.B" w:cstheme="minorHAnsi"/>
                <w:b/>
                <w:color w:val="242021"/>
                <w:sz w:val="24"/>
                <w:szCs w:val="24"/>
              </w:rPr>
              <w:t>Subthem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254F0" w:rsidRPr="0036398D" w:rsidRDefault="00B254F0" w:rsidP="00BE2711">
            <w:pPr>
              <w:spacing w:line="480" w:lineRule="auto"/>
              <w:jc w:val="center"/>
              <w:rPr>
                <w:rFonts w:eastAsia="AdvTT2cba4af3.B" w:cstheme="minorHAnsi"/>
                <w:b/>
                <w:color w:val="242021"/>
                <w:sz w:val="24"/>
                <w:szCs w:val="24"/>
              </w:rPr>
            </w:pPr>
            <w:r w:rsidRPr="0036398D">
              <w:rPr>
                <w:rFonts w:eastAsia="AdvTT2cba4af3.B" w:cstheme="minorHAnsi"/>
                <w:b/>
                <w:color w:val="242021"/>
                <w:sz w:val="24"/>
                <w:szCs w:val="24"/>
              </w:rPr>
              <w:t>Concept (initial code)</w:t>
            </w:r>
          </w:p>
        </w:tc>
      </w:tr>
      <w:tr w:rsidR="00B254F0" w:rsidRPr="0036398D" w:rsidTr="00BE2711"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Needs and expectations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Selecting (predicting) diseas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Problem with disease diagnosis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termining the type of disease used in the application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termining the end users of the application</w:t>
            </w:r>
          </w:p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(physicians and patient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dicating a part of the application to patients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dicating the application to the team of physicians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termining the type of application language</w:t>
            </w:r>
          </w:p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(For physician: English</w:t>
            </w:r>
          </w:p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For the patient: Persian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Using English concepts and assigning English language for physicians in the application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The type of question is understandable and simple, and assign Persian language for patients in the application</w:t>
            </w:r>
          </w:p>
        </w:tc>
      </w:tr>
      <w:tr w:rsidR="00B254F0" w:rsidRPr="0036398D" w:rsidTr="00BE2711"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Functional features of the application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Creating resources in the applica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Giving access to clinical information, guidelines and authoritative and reference books for physicians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Providing information needed by patients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Creating reports of activiti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Recording the activity time in the application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Recording activities in the application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termining patient medical and medication histor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 xml:space="preserve">Inserting the list of diseases in the application for medical history 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Inserting the list of medications in groups in the application for medication history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Selecting the appropriate treatmen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Determining the dose of prescribed drug in the application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  <w:highlight w:val="red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Selecting appropriate treatments as the main treatment and supportive treatment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Sharing information and</w:t>
            </w:r>
          </w:p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physician-patient communica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Sharing patient information with the physician in the application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 xml:space="preserve">Frequently Asked Questions for patients and physicians 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Uploading images and playing audio files for patient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 xml:space="preserve">Creating an audio play feature for ease of use by patients </w:t>
            </w:r>
          </w:p>
        </w:tc>
      </w:tr>
      <w:tr w:rsidR="00B254F0" w:rsidRPr="0036398D" w:rsidTr="00BE2711"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254F0" w:rsidRPr="0036398D" w:rsidRDefault="00B254F0" w:rsidP="00BE2711">
            <w:pPr>
              <w:spacing w:line="240" w:lineRule="auto"/>
              <w:jc w:val="lowKashida"/>
              <w:rPr>
                <w:rFonts w:cstheme="minorHAnsi"/>
                <w:bCs/>
                <w:sz w:val="24"/>
                <w:szCs w:val="24"/>
              </w:rPr>
            </w:pPr>
            <w:r w:rsidRPr="0036398D">
              <w:rPr>
                <w:rFonts w:cstheme="minorHAnsi"/>
                <w:bCs/>
                <w:sz w:val="24"/>
                <w:szCs w:val="24"/>
              </w:rPr>
              <w:t>Uploading images by patient in the application</w:t>
            </w:r>
          </w:p>
        </w:tc>
      </w:tr>
    </w:tbl>
    <w:p w:rsidR="00321BE0" w:rsidRDefault="00131E53"/>
    <w:sectPr w:rsidR="00321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cba4af3.B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72D"/>
    <w:rsid w:val="00131E53"/>
    <w:rsid w:val="003E38F5"/>
    <w:rsid w:val="0055672D"/>
    <w:rsid w:val="005E07DA"/>
    <w:rsid w:val="007229A6"/>
    <w:rsid w:val="009A6207"/>
    <w:rsid w:val="00B2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0A39A"/>
  <w15:chartTrackingRefBased/>
  <w15:docId w15:val="{746A6E5A-D13B-4179-B6A5-95B01D8C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mat rayaneh</dc:creator>
  <cp:keywords/>
  <dc:description/>
  <cp:lastModifiedBy>Emamat rayaneh</cp:lastModifiedBy>
  <cp:revision>6</cp:revision>
  <dcterms:created xsi:type="dcterms:W3CDTF">2023-01-08T17:03:00Z</dcterms:created>
  <dcterms:modified xsi:type="dcterms:W3CDTF">2023-06-28T08:58:00Z</dcterms:modified>
</cp:coreProperties>
</file>